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C74" w:rsidRPr="00CC194D" w:rsidRDefault="00216C74" w:rsidP="00216C74">
      <w:pPr>
        <w:pStyle w:val="Caption"/>
        <w:jc w:val="both"/>
        <w:rPr>
          <w:rFonts w:cs="Times New Roman"/>
          <w:sz w:val="20"/>
          <w:szCs w:val="20"/>
          <w:lang w:val="en-US"/>
        </w:rPr>
      </w:pPr>
      <w:bookmarkStart w:id="0" w:name="_Ref414602903"/>
      <w:bookmarkStart w:id="1" w:name="_Ref414602861"/>
      <w:bookmarkStart w:id="2" w:name="_Toc417989726"/>
      <w:r w:rsidRPr="00CC194D">
        <w:rPr>
          <w:rFonts w:cs="Times New Roman"/>
          <w:sz w:val="20"/>
          <w:szCs w:val="20"/>
          <w:lang w:val="en-US"/>
        </w:rPr>
        <w:t>S</w:t>
      </w:r>
      <w:r w:rsidR="009A2C03">
        <w:rPr>
          <w:rFonts w:cs="Times New Roman"/>
          <w:sz w:val="20"/>
          <w:szCs w:val="20"/>
          <w:lang w:val="en-US"/>
        </w:rPr>
        <w:t>6</w:t>
      </w:r>
      <w:r w:rsidRPr="00CC194D">
        <w:rPr>
          <w:rFonts w:cs="Times New Roman"/>
          <w:sz w:val="20"/>
          <w:szCs w:val="20"/>
          <w:lang w:val="en-US"/>
        </w:rPr>
        <w:t xml:space="preserve"> Table</w:t>
      </w:r>
      <w:bookmarkEnd w:id="0"/>
      <w:r w:rsidRPr="00CC194D">
        <w:rPr>
          <w:rFonts w:cs="Times New Roman"/>
          <w:sz w:val="20"/>
          <w:szCs w:val="20"/>
          <w:lang w:val="en-US"/>
        </w:rPr>
        <w:t xml:space="preserve"> Excluded full-text articles from bibliographic literature search</w:t>
      </w:r>
      <w:bookmarkEnd w:id="1"/>
      <w:bookmarkEnd w:id="2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66"/>
        <w:gridCol w:w="5495"/>
        <w:gridCol w:w="3227"/>
      </w:tblGrid>
      <w:tr w:rsidR="009A2C03" w:rsidRPr="009A2C03" w:rsidTr="009A2C03">
        <w:trPr>
          <w:cantSplit/>
          <w:trHeight w:val="300"/>
        </w:trPr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A2C03">
              <w:rPr>
                <w:rFonts w:cs="Times New Roman"/>
                <w:b/>
                <w:bCs/>
                <w:color w:val="000000"/>
                <w:sz w:val="20"/>
                <w:szCs w:val="20"/>
                <w:lang w:val="de-DE" w:eastAsia="en-US"/>
              </w:rPr>
              <w:t>Nr.</w:t>
            </w:r>
          </w:p>
        </w:tc>
        <w:tc>
          <w:tcPr>
            <w:tcW w:w="295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A2C03">
              <w:rPr>
                <w:rFonts w:cs="Times New Roman"/>
                <w:b/>
                <w:bCs/>
                <w:color w:val="000000"/>
                <w:sz w:val="20"/>
                <w:szCs w:val="20"/>
                <w:lang w:val="de-DE" w:eastAsia="en-US"/>
              </w:rPr>
              <w:t>Excluded</w:t>
            </w:r>
            <w:proofErr w:type="spellEnd"/>
            <w:r w:rsidRPr="009A2C03">
              <w:rPr>
                <w:rFonts w:cs="Times New Roman"/>
                <w:b/>
                <w:bCs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b/>
                <w:bCs/>
                <w:color w:val="000000"/>
                <w:sz w:val="20"/>
                <w:szCs w:val="20"/>
                <w:lang w:val="de-DE" w:eastAsia="en-US"/>
              </w:rPr>
              <w:t>full</w:t>
            </w:r>
            <w:proofErr w:type="spellEnd"/>
            <w:r w:rsidRPr="009A2C03">
              <w:rPr>
                <w:rFonts w:cs="Times New Roman"/>
                <w:b/>
                <w:bCs/>
                <w:color w:val="000000"/>
                <w:sz w:val="20"/>
                <w:szCs w:val="20"/>
                <w:lang w:val="de-DE" w:eastAsia="en-US"/>
              </w:rPr>
              <w:t xml:space="preserve">-text </w:t>
            </w:r>
            <w:proofErr w:type="spellStart"/>
            <w:r w:rsidRPr="009A2C03">
              <w:rPr>
                <w:rFonts w:cs="Times New Roman"/>
                <w:b/>
                <w:bCs/>
                <w:color w:val="000000"/>
                <w:sz w:val="20"/>
                <w:szCs w:val="20"/>
                <w:lang w:val="de-DE" w:eastAsia="en-US"/>
              </w:rPr>
              <w:t>articles</w:t>
            </w:r>
            <w:proofErr w:type="spellEnd"/>
          </w:p>
        </w:tc>
        <w:tc>
          <w:tcPr>
            <w:tcW w:w="173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A2C03">
              <w:rPr>
                <w:rFonts w:cs="Times New Roman"/>
                <w:b/>
                <w:bCs/>
                <w:color w:val="000000"/>
                <w:sz w:val="20"/>
                <w:szCs w:val="20"/>
                <w:lang w:val="de-DE" w:eastAsia="en-US"/>
              </w:rPr>
              <w:t>Reason</w:t>
            </w:r>
            <w:proofErr w:type="spellEnd"/>
            <w:r w:rsidRPr="009A2C03">
              <w:rPr>
                <w:rFonts w:cs="Times New Roman"/>
                <w:b/>
                <w:bCs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b/>
                <w:bCs/>
                <w:color w:val="000000"/>
                <w:sz w:val="20"/>
                <w:szCs w:val="20"/>
                <w:lang w:val="de-DE" w:eastAsia="en-US"/>
              </w:rPr>
              <w:t>for</w:t>
            </w:r>
            <w:proofErr w:type="spellEnd"/>
            <w:r w:rsidRPr="009A2C03">
              <w:rPr>
                <w:rFonts w:cs="Times New Roman"/>
                <w:b/>
                <w:bCs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b/>
                <w:bCs/>
                <w:color w:val="000000"/>
                <w:sz w:val="20"/>
                <w:szCs w:val="20"/>
                <w:lang w:val="de-DE" w:eastAsia="en-US"/>
              </w:rPr>
              <w:t>exclusion</w:t>
            </w:r>
            <w:proofErr w:type="spellEnd"/>
          </w:p>
        </w:tc>
      </w:tr>
      <w:tr w:rsidR="009A2C03" w:rsidRPr="009A2C03" w:rsidTr="009A2C03">
        <w:trPr>
          <w:cantSplit/>
          <w:trHeight w:val="300"/>
        </w:trPr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1.  </w:t>
            </w:r>
          </w:p>
        </w:tc>
        <w:tc>
          <w:tcPr>
            <w:tcW w:w="295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E. A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Clutterbuck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, R. Lazarus, L. M. Yu, J. Bowman, E. A. Bateman, L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Diggle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, B. Angus, T. E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Peto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, P. C. Beverley, D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Mant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and A. J. Pollard (2012). Pneumococcal conjugate and plain polysaccharide vaccines have divergent effects on antigen-specific B cells. </w:t>
            </w:r>
            <w:r w:rsidRPr="006B61D7">
              <w:rPr>
                <w:rFonts w:cs="Times New Roman"/>
                <w:i/>
                <w:color w:val="000000"/>
                <w:sz w:val="20"/>
                <w:szCs w:val="20"/>
                <w:lang w:eastAsia="en-US"/>
              </w:rPr>
              <w:t>Journal of infectious diseases</w:t>
            </w:r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205 (9), 1408-16</w:t>
            </w:r>
          </w:p>
        </w:tc>
        <w:tc>
          <w:tcPr>
            <w:tcW w:w="1737" w:type="pct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Wrong endpoints (B-cell responses)</w:t>
            </w:r>
          </w:p>
        </w:tc>
      </w:tr>
      <w:tr w:rsidR="009A2C03" w:rsidRPr="009A2C03" w:rsidTr="009A2C03">
        <w:trPr>
          <w:trHeight w:val="350"/>
        </w:trPr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37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A2C03" w:rsidRPr="009A2C03" w:rsidTr="009A2C03">
        <w:trPr>
          <w:cantSplit/>
          <w:trHeight w:val="300"/>
        </w:trPr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2.  </w:t>
            </w:r>
          </w:p>
        </w:tc>
        <w:tc>
          <w:tcPr>
            <w:tcW w:w="295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M. T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Dransfield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, S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Harnden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, R. L. Burton, R. K. Albert, W. C. Bailey, R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Casaburi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, J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Connett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, J. A. Cooper, G. J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Criner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, J. L. Curtis, M. K. Han, B. Make, N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Marchetti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, F. J. Martinez, C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McEvoy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, M. H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Nahm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, D. E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Niewoehner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, J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Porszasz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, J. Reilly, P. D. Scanlon, S. M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Scharf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, F. C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Sciurba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, G. R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Washko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, P. G. Woodruff, S. C. Lazarus and N. C. C. R. Network (2012). Long-term comparative immunogenicity of protein conjugate and free polysaccharide pneumococcal vaccines in chronic obstructive pulmonary disease. Clinical infectious diseases : an official publication of the </w:t>
            </w:r>
            <w:r w:rsidRPr="006B61D7">
              <w:rPr>
                <w:rFonts w:cs="Times New Roman"/>
                <w:i/>
                <w:color w:val="000000"/>
                <w:sz w:val="20"/>
                <w:szCs w:val="20"/>
                <w:lang w:eastAsia="en-US"/>
              </w:rPr>
              <w:t>Infectious Diseases Society of America</w:t>
            </w:r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55 (5), e35-44</w:t>
            </w:r>
          </w:p>
        </w:tc>
        <w:tc>
          <w:tcPr>
            <w:tcW w:w="1737" w:type="pct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Wrong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 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control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 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group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(PCV7)</w:t>
            </w:r>
          </w:p>
        </w:tc>
      </w:tr>
      <w:tr w:rsidR="009A2C03" w:rsidRPr="009A2C03" w:rsidTr="009A2C03">
        <w:trPr>
          <w:trHeight w:val="350"/>
        </w:trPr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37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A2C03" w:rsidRPr="009A2C03" w:rsidTr="009A2C03">
        <w:trPr>
          <w:cantSplit/>
          <w:trHeight w:val="300"/>
        </w:trPr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3.  </w:t>
            </w:r>
          </w:p>
        </w:tc>
        <w:tc>
          <w:tcPr>
            <w:tcW w:w="295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C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Forstner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, S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Plefka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, S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Tobudic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, H. M. Winkler, K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Burgmann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and H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Burgmann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(2012). Effectiveness and immunogenicity of pneumococcal vaccination in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splenectomized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and functionally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asplenic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patients. </w:t>
            </w:r>
            <w:r w:rsidRPr="006B61D7">
              <w:rPr>
                <w:rFonts w:cs="Times New Roman"/>
                <w:i/>
                <w:color w:val="000000"/>
                <w:sz w:val="20"/>
                <w:szCs w:val="20"/>
                <w:lang w:eastAsia="en-US"/>
              </w:rPr>
              <w:t>Vaccine</w:t>
            </w:r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30 (37), 5449-52</w:t>
            </w:r>
          </w:p>
        </w:tc>
        <w:tc>
          <w:tcPr>
            <w:tcW w:w="1737" w:type="pct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No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RCT</w:t>
            </w:r>
          </w:p>
        </w:tc>
      </w:tr>
      <w:tr w:rsidR="009A2C03" w:rsidRPr="009A2C03" w:rsidTr="009A2C03">
        <w:trPr>
          <w:trHeight w:val="350"/>
        </w:trPr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37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A2C03" w:rsidRPr="009A2C03" w:rsidTr="009A2C03">
        <w:trPr>
          <w:cantSplit/>
          <w:trHeight w:val="300"/>
        </w:trPr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4.  </w:t>
            </w:r>
          </w:p>
        </w:tc>
        <w:tc>
          <w:tcPr>
            <w:tcW w:w="295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Y.-L. Ho, A. P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Brandao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, M. C. de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Cunto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Brandileone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and M. H. Lopes (2013). Immunogenicity and safety of pneumococcal conjugate polysaccharide and free polysaccharide vaccines alone or combined in HIV-infected adults in Brazil. </w:t>
            </w:r>
            <w:r w:rsidRPr="006B61D7">
              <w:rPr>
                <w:rFonts w:cs="Times New Roman"/>
                <w:i/>
                <w:color w:val="000000"/>
                <w:sz w:val="20"/>
                <w:szCs w:val="20"/>
                <w:lang w:eastAsia="en-US"/>
              </w:rPr>
              <w:t>Vaccine</w:t>
            </w:r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31 (37), 4047-53</w:t>
            </w:r>
          </w:p>
        </w:tc>
        <w:tc>
          <w:tcPr>
            <w:tcW w:w="1737" w:type="pct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Wrong population (HIV-infected patients)</w:t>
            </w:r>
          </w:p>
        </w:tc>
      </w:tr>
      <w:tr w:rsidR="009A2C03" w:rsidRPr="009A2C03" w:rsidTr="009A2C03">
        <w:trPr>
          <w:trHeight w:val="350"/>
        </w:trPr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37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A2C03" w:rsidRPr="009A2C03" w:rsidTr="009A2C03">
        <w:trPr>
          <w:cantSplit/>
          <w:trHeight w:val="300"/>
        </w:trPr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5.  </w:t>
            </w:r>
          </w:p>
        </w:tc>
        <w:tc>
          <w:tcPr>
            <w:tcW w:w="295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L. A. Jackson, A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Gurtman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, K. Rice, K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Pauksens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, R. N. Greenberg, T. R. Jones, D. A. Scott, E. A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Emini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, W. C. Gruber and B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Schmoele-Thoma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(2013). Immunogenicity and safety of a 13-valent pneumococcal conjugate vaccine in adults 70 years of age and older previously vaccinated with 23-valent pneumococcal polysaccharide vaccine. </w:t>
            </w:r>
            <w:r w:rsidRPr="006B61D7">
              <w:rPr>
                <w:rFonts w:cs="Times New Roman"/>
                <w:i/>
                <w:color w:val="000000"/>
                <w:sz w:val="20"/>
                <w:szCs w:val="20"/>
                <w:lang w:eastAsia="en-US"/>
              </w:rPr>
              <w:t>Vaccine</w:t>
            </w:r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31 (35), 3585-3593</w:t>
            </w:r>
          </w:p>
        </w:tc>
        <w:tc>
          <w:tcPr>
            <w:tcW w:w="1737" w:type="pct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Wrong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 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control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 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group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 (PCV13)</w:t>
            </w:r>
          </w:p>
        </w:tc>
      </w:tr>
      <w:tr w:rsidR="009A2C03" w:rsidRPr="009A2C03" w:rsidTr="009A2C03">
        <w:trPr>
          <w:trHeight w:val="350"/>
        </w:trPr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37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A2C03" w:rsidRPr="009A2C03" w:rsidTr="009A2C03">
        <w:trPr>
          <w:cantSplit/>
          <w:trHeight w:val="300"/>
        </w:trPr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6.  </w:t>
            </w:r>
          </w:p>
        </w:tc>
        <w:tc>
          <w:tcPr>
            <w:tcW w:w="295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L. A. Jackson, A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Gurtman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, M. van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Cleeff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, K. U. Jansen, D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Jayawardene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, C. Devlin, D. A. Scott, E. A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Emini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, W. C. Gruber and B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Schmoele-Thoma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(2013). Immunogenicity and safety of a 13-valent pneumococcal conjugate vaccine compared to a 23-valent pneumococcal polysaccharide vaccine in pneumococcal vaccine-naive adults. </w:t>
            </w:r>
            <w:r w:rsidRPr="006B61D7">
              <w:rPr>
                <w:rFonts w:cs="Times New Roman"/>
                <w:i/>
                <w:color w:val="000000"/>
                <w:sz w:val="20"/>
                <w:szCs w:val="20"/>
                <w:lang w:eastAsia="en-US"/>
              </w:rPr>
              <w:t>Vaccine</w:t>
            </w:r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31 (35), 3577-3584</w:t>
            </w:r>
          </w:p>
        </w:tc>
        <w:tc>
          <w:tcPr>
            <w:tcW w:w="1737" w:type="pct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Wrong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 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control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 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group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 (PCV13)</w:t>
            </w:r>
          </w:p>
        </w:tc>
      </w:tr>
      <w:tr w:rsidR="009A2C03" w:rsidRPr="009A2C03" w:rsidTr="009A2C03">
        <w:trPr>
          <w:trHeight w:val="350"/>
        </w:trPr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37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A2C03" w:rsidRPr="009A2C03" w:rsidTr="009A2C03">
        <w:trPr>
          <w:cantSplit/>
          <w:trHeight w:val="300"/>
        </w:trPr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7.  </w:t>
            </w:r>
          </w:p>
        </w:tc>
        <w:tc>
          <w:tcPr>
            <w:tcW w:w="295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L. A. Jackson, A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Gurtman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, M. van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Cleeff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, R. W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Frenck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, J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Treanor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, K. U. Jansen, D. A. Scott, E. A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Emini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, W. C. Gruber and B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Schmoele-Thoma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(2013). Influence of initial vaccination with 13-valent pneumococcal conjugate vaccine or 23-valent pneumococcal polysaccharide vaccine on anti-pneumococcal responses following subsequent pneumococcal vaccination in adults 50 years and older. </w:t>
            </w:r>
            <w:r w:rsidRPr="006B61D7">
              <w:rPr>
                <w:rFonts w:cs="Times New Roman"/>
                <w:i/>
                <w:color w:val="000000"/>
                <w:sz w:val="20"/>
                <w:szCs w:val="20"/>
                <w:lang w:eastAsia="en-US"/>
              </w:rPr>
              <w:t>Vaccine</w:t>
            </w:r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31 (35), 3594-602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Wrong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 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control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 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group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 (PCV13)</w:t>
            </w:r>
          </w:p>
        </w:tc>
      </w:tr>
      <w:tr w:rsidR="009A2C03" w:rsidRPr="009A2C03" w:rsidTr="009A2C03">
        <w:trPr>
          <w:trHeight w:val="510"/>
        </w:trPr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Wrong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 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endpoints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 (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opsonophagocytic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activity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,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local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and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systemic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reactions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)</w:t>
            </w:r>
          </w:p>
        </w:tc>
      </w:tr>
      <w:tr w:rsidR="009A2C03" w:rsidRPr="009A2C03" w:rsidTr="009A2C03">
        <w:trPr>
          <w:cantSplit/>
          <w:trHeight w:val="300"/>
        </w:trPr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8.  </w:t>
            </w:r>
          </w:p>
        </w:tc>
        <w:tc>
          <w:tcPr>
            <w:tcW w:w="295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C. Juergens, P. J. T. De Villiers, K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Moodley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, D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Jayawardene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, K. U. Jansen, D. A. Scott, E. A. Emini, W. C. Gruber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and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B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Schmoele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-Thoma (2014)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Safety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and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immunogenicity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of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13-valent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pneumococcal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conjugate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vaccine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formulations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with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and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without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aluminum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phosphate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and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comparison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of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the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formulation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of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choice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with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23-valent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pneumococcal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polysaccharide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vaccine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in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elderly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adults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: A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randomized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open-label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trial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. </w:t>
            </w:r>
            <w:r w:rsidRPr="006B61D7">
              <w:rPr>
                <w:rFonts w:cs="Times New Roman"/>
                <w:i/>
                <w:color w:val="000000"/>
                <w:sz w:val="20"/>
                <w:szCs w:val="20"/>
                <w:lang w:val="de-DE" w:eastAsia="en-US"/>
              </w:rPr>
              <w:t xml:space="preserve">Human </w:t>
            </w:r>
            <w:proofErr w:type="spellStart"/>
            <w:r w:rsidRPr="006B61D7">
              <w:rPr>
                <w:rFonts w:cs="Times New Roman"/>
                <w:i/>
                <w:color w:val="000000"/>
                <w:sz w:val="20"/>
                <w:szCs w:val="20"/>
                <w:lang w:val="de-DE" w:eastAsia="en-US"/>
              </w:rPr>
              <w:t>Vaccines</w:t>
            </w:r>
            <w:proofErr w:type="spellEnd"/>
            <w:r w:rsidRPr="006B61D7">
              <w:rPr>
                <w:rFonts w:cs="Times New Roman"/>
                <w:i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6B61D7">
              <w:rPr>
                <w:rFonts w:cs="Times New Roman"/>
                <w:i/>
                <w:color w:val="000000"/>
                <w:sz w:val="20"/>
                <w:szCs w:val="20"/>
                <w:lang w:val="de-DE" w:eastAsia="en-US"/>
              </w:rPr>
              <w:t>and</w:t>
            </w:r>
            <w:proofErr w:type="spellEnd"/>
            <w:r w:rsidRPr="006B61D7">
              <w:rPr>
                <w:rFonts w:cs="Times New Roman"/>
                <w:i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6B61D7">
              <w:rPr>
                <w:rFonts w:cs="Times New Roman"/>
                <w:i/>
                <w:color w:val="000000"/>
                <w:sz w:val="20"/>
                <w:szCs w:val="20"/>
                <w:lang w:val="de-DE" w:eastAsia="en-US"/>
              </w:rPr>
              <w:t>Immunotherapeutics</w:t>
            </w:r>
            <w:proofErr w:type="spellEnd"/>
            <w:r w:rsidRPr="006B61D7">
              <w:rPr>
                <w:rFonts w:cs="Times New Roman"/>
                <w:i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10(5), 1343-1353</w:t>
            </w:r>
          </w:p>
        </w:tc>
        <w:tc>
          <w:tcPr>
            <w:tcW w:w="1737" w:type="pct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Wrong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 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control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 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group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 (PCV13)</w:t>
            </w:r>
          </w:p>
        </w:tc>
      </w:tr>
      <w:tr w:rsidR="009A2C03" w:rsidRPr="009A2C03" w:rsidTr="009A2C03">
        <w:trPr>
          <w:trHeight w:val="350"/>
        </w:trPr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37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A2C03" w:rsidRPr="009A2C03" w:rsidTr="009A2C03">
        <w:trPr>
          <w:cantSplit/>
          <w:trHeight w:val="300"/>
        </w:trPr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lastRenderedPageBreak/>
              <w:t>9.  </w:t>
            </w:r>
          </w:p>
        </w:tc>
        <w:tc>
          <w:tcPr>
            <w:tcW w:w="295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C. R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MacIntyre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, I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Ridda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, Z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Gao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, A. M. Moa, P. B. McIntyre, J. S. Sullivan, T. R. Jones, A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Hayen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and R. I. Lindley (2014). A randomized clinical trial of the immunogenicity of 7-valent pneumococcal conjugate vaccine compared to 23-valent polysaccharide vaccine in frail, hospitalized elderly. </w:t>
            </w:r>
            <w:proofErr w:type="spellStart"/>
            <w:r w:rsidRPr="006B61D7">
              <w:rPr>
                <w:rFonts w:cs="Times New Roman"/>
                <w:i/>
                <w:color w:val="000000"/>
                <w:sz w:val="20"/>
                <w:szCs w:val="20"/>
                <w:lang w:eastAsia="en-US"/>
              </w:rPr>
              <w:t>PLoS</w:t>
            </w:r>
            <w:proofErr w:type="spellEnd"/>
            <w:r w:rsidRPr="006B61D7">
              <w:rPr>
                <w:rFonts w:cs="Times New Roman"/>
                <w:i/>
                <w:color w:val="000000"/>
                <w:sz w:val="20"/>
                <w:szCs w:val="20"/>
                <w:lang w:eastAsia="en-US"/>
              </w:rPr>
              <w:t xml:space="preserve"> ONE</w:t>
            </w:r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9 (4), Date: 23 Apr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Wrong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 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control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 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group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 (PCV7)</w:t>
            </w:r>
          </w:p>
        </w:tc>
      </w:tr>
      <w:tr w:rsidR="009A2C03" w:rsidRPr="009A2C03" w:rsidTr="009A2C03">
        <w:trPr>
          <w:trHeight w:val="510"/>
        </w:trPr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Wrong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 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endpoints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 (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opsonophagocytic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activity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)</w:t>
            </w:r>
          </w:p>
        </w:tc>
      </w:tr>
      <w:tr w:rsidR="009A2C03" w:rsidRPr="009A2C03" w:rsidTr="009A2C03">
        <w:trPr>
          <w:cantSplit/>
          <w:trHeight w:val="300"/>
        </w:trPr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10.  </w:t>
            </w:r>
          </w:p>
        </w:tc>
        <w:tc>
          <w:tcPr>
            <w:tcW w:w="295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K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Pauksens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, A. C. Nilsson, M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Caubet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, T. G. Pascal, P. Van Belle, J. T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Poolman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, P. G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Vandepapeliere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, V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Verlant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and P. E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Vink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(2014). Randomized controlled study of the safety and immunogenicity of pneumococcal vaccine formulations containing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PhtD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and detoxified pneumolysin with alum or adjuvant system AS02Vin elderly adults. </w:t>
            </w:r>
            <w:r w:rsidRPr="006B61D7">
              <w:rPr>
                <w:rFonts w:cs="Times New Roman"/>
                <w:i/>
                <w:color w:val="000000"/>
                <w:sz w:val="20"/>
                <w:szCs w:val="20"/>
                <w:lang w:eastAsia="en-US"/>
              </w:rPr>
              <w:t>Clinical and Vaccine Immunology</w:t>
            </w:r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21 (5), 651-660</w:t>
            </w:r>
          </w:p>
        </w:tc>
        <w:tc>
          <w:tcPr>
            <w:tcW w:w="1737" w:type="pct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Wrong control group (protein vaccines)</w:t>
            </w:r>
          </w:p>
        </w:tc>
      </w:tr>
      <w:tr w:rsidR="009A2C03" w:rsidRPr="009A2C03" w:rsidTr="009A2C03">
        <w:trPr>
          <w:trHeight w:val="350"/>
        </w:trPr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37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A2C03" w:rsidRPr="009A2C03" w:rsidTr="009A2C03">
        <w:trPr>
          <w:cantSplit/>
          <w:trHeight w:val="510"/>
        </w:trPr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11.  </w:t>
            </w:r>
          </w:p>
        </w:tc>
        <w:tc>
          <w:tcPr>
            <w:tcW w:w="295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E. P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Schlaudecker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, M. C. Steinhoff, S. B. Omer, E. Roy, S. E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Arifeen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, C. N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Dodd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, M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Altaye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, R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Raqib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, R. F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Breiman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and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K. Zaman (2012)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Antibody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persistence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in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mothers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one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year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after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pneumococcal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immunization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in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pregnancy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. </w:t>
            </w:r>
            <w:proofErr w:type="spellStart"/>
            <w:r w:rsidRPr="006B61D7">
              <w:rPr>
                <w:rFonts w:cs="Times New Roman"/>
                <w:i/>
                <w:color w:val="000000"/>
                <w:sz w:val="20"/>
                <w:szCs w:val="20"/>
                <w:lang w:val="de-DE" w:eastAsia="en-US"/>
              </w:rPr>
              <w:t>Vaccine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30 (34), 5063-6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Wrong control group (influenza vaccination)</w:t>
            </w:r>
          </w:p>
        </w:tc>
      </w:tr>
      <w:tr w:rsidR="009A2C03" w:rsidRPr="009A2C03" w:rsidTr="009A2C03">
        <w:trPr>
          <w:trHeight w:val="300"/>
        </w:trPr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Wrong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 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endpoints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 (immune 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responses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)</w:t>
            </w:r>
          </w:p>
        </w:tc>
      </w:tr>
      <w:tr w:rsidR="009A2C03" w:rsidRPr="009A2C03" w:rsidTr="009A2C03">
        <w:trPr>
          <w:trHeight w:val="510"/>
        </w:trPr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Wrong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 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population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 (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pregnant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 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women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, 18-36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years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 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of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 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age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)</w:t>
            </w:r>
          </w:p>
        </w:tc>
      </w:tr>
      <w:tr w:rsidR="009A2C03" w:rsidRPr="009A2C03" w:rsidTr="009A2C03">
        <w:trPr>
          <w:cantSplit/>
          <w:trHeight w:val="300"/>
        </w:trPr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12.  </w:t>
            </w:r>
          </w:p>
        </w:tc>
        <w:tc>
          <w:tcPr>
            <w:tcW w:w="295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K. L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Slayter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, J. Singer, T. C. K. Lee, H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Kayhty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and W. F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Schlech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(2013). Immunization against pneumococcal disease in HIV-infected patients: Conjugate versus polysaccharide vaccine before or after reconstitution of the immune system (CTN-147). </w:t>
            </w:r>
            <w:r w:rsidRPr="006B61D7">
              <w:rPr>
                <w:rFonts w:cs="Times New Roman"/>
                <w:i/>
                <w:color w:val="000000"/>
                <w:sz w:val="20"/>
                <w:szCs w:val="20"/>
                <w:lang w:eastAsia="en-US"/>
              </w:rPr>
              <w:t>International Journal of STD and AIDS</w:t>
            </w:r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24 (3), 227-231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Wrong population (HIV-infected patients)</w:t>
            </w:r>
          </w:p>
        </w:tc>
      </w:tr>
      <w:tr w:rsidR="009A2C03" w:rsidRPr="009A2C03" w:rsidTr="009A2C03">
        <w:trPr>
          <w:trHeight w:val="300"/>
        </w:trPr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Wrong control group (PCV7)</w:t>
            </w:r>
          </w:p>
        </w:tc>
      </w:tr>
      <w:tr w:rsidR="009A2C03" w:rsidRPr="009A2C03" w:rsidTr="009A2C03">
        <w:trPr>
          <w:cantSplit/>
          <w:trHeight w:val="300"/>
        </w:trPr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13.  </w:t>
            </w:r>
          </w:p>
        </w:tc>
        <w:tc>
          <w:tcPr>
            <w:tcW w:w="295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S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Tobudic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, V. Plunger, G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Sunder-Plassmann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, M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Riegersperger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and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H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Burgmann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(2012)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Randomized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,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single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blind,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controlled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trial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to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evaluate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the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prime-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boost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strategy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for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pneumococcal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vaccination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in renal transplant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recipients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. </w:t>
            </w:r>
            <w:proofErr w:type="spellStart"/>
            <w:r w:rsidRPr="006B61D7">
              <w:rPr>
                <w:rFonts w:cs="Times New Roman"/>
                <w:i/>
                <w:color w:val="000000"/>
                <w:sz w:val="20"/>
                <w:szCs w:val="20"/>
                <w:lang w:val="de-DE" w:eastAsia="en-US"/>
              </w:rPr>
              <w:t>PLoS</w:t>
            </w:r>
            <w:proofErr w:type="spellEnd"/>
            <w:r w:rsidRPr="006B61D7">
              <w:rPr>
                <w:rFonts w:cs="Times New Roman"/>
                <w:i/>
                <w:color w:val="000000"/>
                <w:sz w:val="20"/>
                <w:szCs w:val="20"/>
                <w:lang w:val="de-DE" w:eastAsia="en-US"/>
              </w:rPr>
              <w:t xml:space="preserve"> ONE</w:t>
            </w:r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[Electronic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Resource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] 7(9), e46133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Wrong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 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control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 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group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 (PCV7)</w:t>
            </w:r>
          </w:p>
        </w:tc>
      </w:tr>
      <w:tr w:rsidR="009A2C03" w:rsidRPr="009A2C03" w:rsidTr="009A2C03">
        <w:trPr>
          <w:trHeight w:val="510"/>
        </w:trPr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Wrong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 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endpoints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 (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immunogenicity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endpoints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)</w:t>
            </w:r>
          </w:p>
        </w:tc>
      </w:tr>
      <w:tr w:rsidR="009A2C03" w:rsidRPr="009A2C03" w:rsidTr="009A2C03">
        <w:trPr>
          <w:cantSplit/>
          <w:trHeight w:val="300"/>
        </w:trPr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14.  </w:t>
            </w:r>
          </w:p>
        </w:tc>
        <w:tc>
          <w:tcPr>
            <w:tcW w:w="295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C.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Sadlier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, N. Conlon, C. Rock, A. Brown, S. O'Dea, J. Dunne and C. Bergin (2014). Immunological efficacy of a prime-boost vaccine strategy combining the 13-valent pneumococcal conjugate vaccine (PCV13) followed by the 23-valent pneumococcal polysaccharide vaccine (PPV23) versus PPV 23 alone in HIV-infected adults. </w:t>
            </w:r>
            <w:r w:rsidRPr="006B61D7">
              <w:rPr>
                <w:rFonts w:cs="Times New Roman"/>
                <w:i/>
                <w:color w:val="000000"/>
                <w:sz w:val="20"/>
                <w:szCs w:val="20"/>
                <w:lang w:eastAsia="en-US"/>
              </w:rPr>
              <w:t>HIV Medicine</w:t>
            </w:r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15, 5-6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Wrong population (HIV-infected patients)</w:t>
            </w:r>
          </w:p>
        </w:tc>
      </w:tr>
      <w:tr w:rsidR="009A2C03" w:rsidRPr="009A2C03" w:rsidTr="009A2C03">
        <w:trPr>
          <w:trHeight w:val="510"/>
        </w:trPr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5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Wrong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 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endpoints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 (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opsonophagocytic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activity</w:t>
            </w:r>
            <w:proofErr w:type="spellEnd"/>
            <w:r w:rsidRPr="009A2C03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)</w:t>
            </w:r>
          </w:p>
        </w:tc>
      </w:tr>
      <w:tr w:rsidR="009A2C03" w:rsidRPr="009A2C03" w:rsidTr="009A2C03">
        <w:trPr>
          <w:trHeight w:val="525"/>
        </w:trPr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5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2C03" w:rsidRPr="009A2C03" w:rsidRDefault="009A2C03" w:rsidP="009A2C03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9A2C03">
              <w:rPr>
                <w:rFonts w:cs="Times New Roman"/>
                <w:color w:val="000000"/>
                <w:sz w:val="20"/>
                <w:szCs w:val="20"/>
                <w:lang w:eastAsia="en-US"/>
              </w:rPr>
              <w:t>Wrong publication type (conference paper)</w:t>
            </w:r>
          </w:p>
        </w:tc>
      </w:tr>
    </w:tbl>
    <w:p w:rsidR="009A2C03" w:rsidRPr="00CC194D" w:rsidRDefault="009A2C03" w:rsidP="00216C74">
      <w:pPr>
        <w:rPr>
          <w:rFonts w:cs="Times New Roman"/>
        </w:rPr>
      </w:pPr>
      <w:bookmarkStart w:id="3" w:name="_GoBack"/>
      <w:bookmarkEnd w:id="3"/>
    </w:p>
    <w:sectPr w:rsidR="009A2C03" w:rsidRPr="00CC19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857716"/>
    <w:multiLevelType w:val="hybridMultilevel"/>
    <w:tmpl w:val="432C5B3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3A02C3"/>
    <w:multiLevelType w:val="hybridMultilevel"/>
    <w:tmpl w:val="2CC4A9F6"/>
    <w:lvl w:ilvl="0" w:tplc="10EEF26E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046953"/>
    <w:multiLevelType w:val="hybridMultilevel"/>
    <w:tmpl w:val="432C5B3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31E"/>
    <w:rsid w:val="0005747D"/>
    <w:rsid w:val="001F11C1"/>
    <w:rsid w:val="00216C74"/>
    <w:rsid w:val="002B10A5"/>
    <w:rsid w:val="00336D2E"/>
    <w:rsid w:val="003677E2"/>
    <w:rsid w:val="005C43AE"/>
    <w:rsid w:val="006B61D7"/>
    <w:rsid w:val="009A2C03"/>
    <w:rsid w:val="00B8139F"/>
    <w:rsid w:val="00BB631E"/>
    <w:rsid w:val="00CC194D"/>
    <w:rsid w:val="00F45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/>
        <w:ind w:left="357" w:hanging="357"/>
      </w:pPr>
    </w:pPrDefault>
  </w:docDefaults>
  <w:latentStyles w:defLockedState="0" w:defUIPriority="99" w:defSemiHidden="1" w:defUnhideWhenUsed="1" w:defQFormat="0" w:count="267">
    <w:lsdException w:name="Normal" w:semiHidden="0" w:uiPriority="2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20"/>
    <w:qFormat/>
    <w:rsid w:val="00BB631E"/>
    <w:pPr>
      <w:spacing w:after="120" w:line="264" w:lineRule="auto"/>
      <w:ind w:left="0" w:firstLine="0"/>
    </w:pPr>
    <w:rPr>
      <w:rFonts w:ascii="Times New Roman" w:eastAsia="Times New Roman" w:hAnsi="Times New Roman" w:cs="Arial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BB631E"/>
    <w:pPr>
      <w:tabs>
        <w:tab w:val="left" w:pos="1134"/>
      </w:tabs>
      <w:ind w:left="1134" w:hanging="1134"/>
    </w:pPr>
    <w:rPr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/>
        <w:ind w:left="357" w:hanging="357"/>
      </w:pPr>
    </w:pPrDefault>
  </w:docDefaults>
  <w:latentStyles w:defLockedState="0" w:defUIPriority="99" w:defSemiHidden="1" w:defUnhideWhenUsed="1" w:defQFormat="0" w:count="267">
    <w:lsdException w:name="Normal" w:semiHidden="0" w:uiPriority="2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20"/>
    <w:qFormat/>
    <w:rsid w:val="00BB631E"/>
    <w:pPr>
      <w:spacing w:after="120" w:line="264" w:lineRule="auto"/>
      <w:ind w:left="0" w:firstLine="0"/>
    </w:pPr>
    <w:rPr>
      <w:rFonts w:ascii="Times New Roman" w:eastAsia="Times New Roman" w:hAnsi="Times New Roman" w:cs="Arial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BB631E"/>
    <w:pPr>
      <w:tabs>
        <w:tab w:val="left" w:pos="1134"/>
      </w:tabs>
      <w:ind w:left="1134" w:hanging="1134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04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88</Words>
  <Characters>506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merling, Jana</dc:creator>
  <cp:lastModifiedBy>Hemmerling, Jana</cp:lastModifiedBy>
  <cp:revision>3</cp:revision>
  <dcterms:created xsi:type="dcterms:W3CDTF">2015-12-20T13:18:00Z</dcterms:created>
  <dcterms:modified xsi:type="dcterms:W3CDTF">2015-12-20T13:22:00Z</dcterms:modified>
</cp:coreProperties>
</file>